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2B3697" w14:textId="4251777B" w:rsidR="004B1011" w:rsidRPr="003A2105" w:rsidRDefault="004B1011" w:rsidP="004B1011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A2105">
        <w:rPr>
          <w:rFonts w:ascii="Times New Roman" w:hAnsi="Times New Roman" w:cs="Times New Roman"/>
          <w:b/>
          <w:bCs/>
          <w:sz w:val="24"/>
          <w:szCs w:val="24"/>
          <w:lang w:val="en-GB"/>
        </w:rPr>
        <w:t>S6</w:t>
      </w:r>
      <w:r w:rsidR="00666AC0" w:rsidRPr="003A21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Table</w:t>
      </w:r>
      <w:r w:rsidRPr="003A2105"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="00602E7E" w:rsidRPr="003A210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A2105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Primers used for RT-qPC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9"/>
        <w:gridCol w:w="1205"/>
        <w:gridCol w:w="995"/>
        <w:gridCol w:w="1092"/>
        <w:gridCol w:w="4105"/>
      </w:tblGrid>
      <w:tr w:rsidR="004B1011" w:rsidRPr="002C1063" w14:paraId="68A96F37" w14:textId="77777777" w:rsidTr="00D36709">
        <w:tc>
          <w:tcPr>
            <w:tcW w:w="1619" w:type="dxa"/>
          </w:tcPr>
          <w:p w14:paraId="7ADA007D" w14:textId="77777777" w:rsidR="004B1011" w:rsidRPr="002C1063" w:rsidRDefault="004B1011" w:rsidP="00D367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1063">
              <w:rPr>
                <w:rFonts w:ascii="Times New Roman" w:hAnsi="Times New Roman" w:cs="Times New Roman"/>
                <w:b/>
                <w:bCs/>
                <w:lang w:val="en-GB"/>
              </w:rPr>
              <w:t>Gene name</w:t>
            </w:r>
          </w:p>
        </w:tc>
        <w:tc>
          <w:tcPr>
            <w:tcW w:w="1205" w:type="dxa"/>
          </w:tcPr>
          <w:p w14:paraId="1851C01C" w14:textId="77777777" w:rsidR="004B1011" w:rsidRPr="002C1063" w:rsidRDefault="004B1011" w:rsidP="00D367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1063">
              <w:rPr>
                <w:rFonts w:ascii="Times New Roman" w:hAnsi="Times New Roman" w:cs="Times New Roman"/>
                <w:b/>
                <w:bCs/>
                <w:lang w:val="en-GB"/>
              </w:rPr>
              <w:t>Gene ID</w:t>
            </w:r>
          </w:p>
        </w:tc>
        <w:tc>
          <w:tcPr>
            <w:tcW w:w="995" w:type="dxa"/>
          </w:tcPr>
          <w:p w14:paraId="1343C007" w14:textId="77777777" w:rsidR="004B1011" w:rsidRPr="002C1063" w:rsidRDefault="004B1011" w:rsidP="00D367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1063">
              <w:rPr>
                <w:rFonts w:ascii="Times New Roman" w:hAnsi="Times New Roman" w:cs="Times New Roman"/>
                <w:b/>
                <w:bCs/>
                <w:lang w:val="en-GB"/>
              </w:rPr>
              <w:t>Primer</w:t>
            </w:r>
          </w:p>
        </w:tc>
        <w:tc>
          <w:tcPr>
            <w:tcW w:w="1092" w:type="dxa"/>
          </w:tcPr>
          <w:p w14:paraId="292A7575" w14:textId="77777777" w:rsidR="004B1011" w:rsidRPr="002C1063" w:rsidRDefault="004B1011" w:rsidP="00D367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1063">
              <w:rPr>
                <w:rFonts w:ascii="Times New Roman" w:hAnsi="Times New Roman" w:cs="Times New Roman"/>
                <w:b/>
                <w:bCs/>
                <w:lang w:val="en-GB"/>
              </w:rPr>
              <w:t>Direction</w:t>
            </w:r>
          </w:p>
        </w:tc>
        <w:tc>
          <w:tcPr>
            <w:tcW w:w="4105" w:type="dxa"/>
          </w:tcPr>
          <w:p w14:paraId="5CE8C3B9" w14:textId="77777777" w:rsidR="004B1011" w:rsidRPr="002C1063" w:rsidRDefault="004B1011" w:rsidP="00D36709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2C1063">
              <w:rPr>
                <w:rFonts w:ascii="Times New Roman" w:hAnsi="Times New Roman" w:cs="Times New Roman"/>
                <w:b/>
                <w:bCs/>
                <w:lang w:val="en-GB"/>
              </w:rPr>
              <w:t>Sequence 5’-3’</w:t>
            </w:r>
          </w:p>
        </w:tc>
      </w:tr>
      <w:tr w:rsidR="004B1011" w:rsidRPr="002C1063" w14:paraId="5F5BEE26" w14:textId="77777777" w:rsidTr="00D36709">
        <w:tc>
          <w:tcPr>
            <w:tcW w:w="1619" w:type="dxa"/>
            <w:vMerge w:val="restart"/>
            <w:vAlign w:val="center"/>
          </w:tcPr>
          <w:p w14:paraId="471C771C" w14:textId="77777777" w:rsidR="004B1011" w:rsidRPr="002C1063" w:rsidRDefault="004B1011" w:rsidP="00D367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RCUPINE, PCP</w:t>
            </w:r>
          </w:p>
        </w:tc>
        <w:tc>
          <w:tcPr>
            <w:tcW w:w="1205" w:type="dxa"/>
            <w:vMerge w:val="restart"/>
            <w:vAlign w:val="center"/>
          </w:tcPr>
          <w:p w14:paraId="2A1236C1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2G18740</w:t>
            </w:r>
          </w:p>
        </w:tc>
        <w:tc>
          <w:tcPr>
            <w:tcW w:w="995" w:type="dxa"/>
            <w:vAlign w:val="center"/>
          </w:tcPr>
          <w:p w14:paraId="17CB4BD4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4917</w:t>
            </w:r>
          </w:p>
        </w:tc>
        <w:tc>
          <w:tcPr>
            <w:tcW w:w="1092" w:type="dxa"/>
            <w:vAlign w:val="center"/>
          </w:tcPr>
          <w:p w14:paraId="6D28C2F4" w14:textId="7F58475E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proofErr w:type="spellEnd"/>
          </w:p>
        </w:tc>
        <w:tc>
          <w:tcPr>
            <w:tcW w:w="4105" w:type="dxa"/>
            <w:vAlign w:val="center"/>
          </w:tcPr>
          <w:p w14:paraId="4FCBFAA8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GCGAGCACCAAAGTTCAA</w:t>
            </w:r>
          </w:p>
        </w:tc>
      </w:tr>
      <w:tr w:rsidR="004B1011" w:rsidRPr="002C1063" w14:paraId="06E091E4" w14:textId="77777777" w:rsidTr="00D36709">
        <w:tc>
          <w:tcPr>
            <w:tcW w:w="1619" w:type="dxa"/>
            <w:vMerge/>
            <w:vAlign w:val="center"/>
          </w:tcPr>
          <w:p w14:paraId="64CC0FF4" w14:textId="77777777" w:rsidR="004B1011" w:rsidRPr="002C1063" w:rsidRDefault="004B1011" w:rsidP="00D367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  <w:vAlign w:val="center"/>
          </w:tcPr>
          <w:p w14:paraId="038CEFEB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vAlign w:val="center"/>
          </w:tcPr>
          <w:p w14:paraId="50DCA98A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4918</w:t>
            </w:r>
          </w:p>
        </w:tc>
        <w:tc>
          <w:tcPr>
            <w:tcW w:w="1092" w:type="dxa"/>
            <w:vAlign w:val="center"/>
          </w:tcPr>
          <w:p w14:paraId="3C61028D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</w:t>
            </w:r>
          </w:p>
        </w:tc>
        <w:tc>
          <w:tcPr>
            <w:tcW w:w="4105" w:type="dxa"/>
            <w:vAlign w:val="center"/>
          </w:tcPr>
          <w:p w14:paraId="70ABB8E1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AATAGCCAAATCTGGATCCT</w:t>
            </w:r>
          </w:p>
        </w:tc>
      </w:tr>
      <w:tr w:rsidR="004B1011" w:rsidRPr="002C1063" w14:paraId="696BADB3" w14:textId="77777777" w:rsidTr="00D36709">
        <w:tc>
          <w:tcPr>
            <w:tcW w:w="1619" w:type="dxa"/>
            <w:vMerge w:val="restart"/>
            <w:vAlign w:val="center"/>
          </w:tcPr>
          <w:p w14:paraId="70499EEF" w14:textId="77777777" w:rsidR="004B1011" w:rsidRPr="002C1063" w:rsidRDefault="004B1011" w:rsidP="00D367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ORCUPINE LIKE, PCPL</w:t>
            </w:r>
          </w:p>
        </w:tc>
        <w:tc>
          <w:tcPr>
            <w:tcW w:w="1205" w:type="dxa"/>
            <w:vMerge w:val="restart"/>
            <w:vAlign w:val="center"/>
          </w:tcPr>
          <w:p w14:paraId="53631F20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4G30330</w:t>
            </w:r>
          </w:p>
        </w:tc>
        <w:tc>
          <w:tcPr>
            <w:tcW w:w="995" w:type="dxa"/>
            <w:vAlign w:val="center"/>
          </w:tcPr>
          <w:p w14:paraId="1CADE279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4915</w:t>
            </w:r>
          </w:p>
        </w:tc>
        <w:tc>
          <w:tcPr>
            <w:tcW w:w="1092" w:type="dxa"/>
            <w:vAlign w:val="center"/>
          </w:tcPr>
          <w:p w14:paraId="55D5F93F" w14:textId="6A1AE92A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proofErr w:type="spellEnd"/>
          </w:p>
        </w:tc>
        <w:tc>
          <w:tcPr>
            <w:tcW w:w="4105" w:type="dxa"/>
            <w:vAlign w:val="center"/>
          </w:tcPr>
          <w:p w14:paraId="0CC7D60F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GGCGAGCACCAAAGTTCAG</w:t>
            </w:r>
          </w:p>
        </w:tc>
      </w:tr>
      <w:tr w:rsidR="004B1011" w:rsidRPr="002C1063" w14:paraId="11BC98C0" w14:textId="77777777" w:rsidTr="00D36709">
        <w:tc>
          <w:tcPr>
            <w:tcW w:w="1619" w:type="dxa"/>
            <w:vMerge/>
            <w:vAlign w:val="center"/>
          </w:tcPr>
          <w:p w14:paraId="62F3AB54" w14:textId="77777777" w:rsidR="004B1011" w:rsidRPr="002C1063" w:rsidRDefault="004B1011" w:rsidP="00D367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  <w:vAlign w:val="center"/>
          </w:tcPr>
          <w:p w14:paraId="3900A6A8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vAlign w:val="center"/>
          </w:tcPr>
          <w:p w14:paraId="69065F82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4916</w:t>
            </w:r>
          </w:p>
        </w:tc>
        <w:tc>
          <w:tcPr>
            <w:tcW w:w="1092" w:type="dxa"/>
            <w:vAlign w:val="center"/>
          </w:tcPr>
          <w:p w14:paraId="348AEE52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</w:t>
            </w:r>
          </w:p>
        </w:tc>
        <w:tc>
          <w:tcPr>
            <w:tcW w:w="4105" w:type="dxa"/>
            <w:vAlign w:val="center"/>
          </w:tcPr>
          <w:p w14:paraId="50E58F70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AAAAGCCAAATCTGAATCCG</w:t>
            </w:r>
          </w:p>
        </w:tc>
      </w:tr>
      <w:tr w:rsidR="004B1011" w:rsidRPr="002C1063" w14:paraId="105A9913" w14:textId="77777777" w:rsidTr="00D36709">
        <w:tc>
          <w:tcPr>
            <w:tcW w:w="1619" w:type="dxa"/>
            <w:vMerge w:val="restart"/>
            <w:vAlign w:val="center"/>
          </w:tcPr>
          <w:p w14:paraId="0B3CC828" w14:textId="77777777" w:rsidR="004B1011" w:rsidRPr="002C1063" w:rsidRDefault="004B1011" w:rsidP="00D3670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TUBULIN BETA CHAIN 2, TUB2</w:t>
            </w:r>
          </w:p>
        </w:tc>
        <w:tc>
          <w:tcPr>
            <w:tcW w:w="1205" w:type="dxa"/>
            <w:vMerge w:val="restart"/>
            <w:vAlign w:val="center"/>
          </w:tcPr>
          <w:p w14:paraId="35D7682B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5G62690</w:t>
            </w:r>
          </w:p>
        </w:tc>
        <w:tc>
          <w:tcPr>
            <w:tcW w:w="995" w:type="dxa"/>
            <w:vAlign w:val="center"/>
          </w:tcPr>
          <w:p w14:paraId="23C417F5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4807</w:t>
            </w:r>
          </w:p>
        </w:tc>
        <w:tc>
          <w:tcPr>
            <w:tcW w:w="1092" w:type="dxa"/>
            <w:vAlign w:val="center"/>
          </w:tcPr>
          <w:p w14:paraId="34D7DFC8" w14:textId="73EB399B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w</w:t>
            </w:r>
            <w:r w:rsidR="001B39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proofErr w:type="spellEnd"/>
          </w:p>
        </w:tc>
        <w:tc>
          <w:tcPr>
            <w:tcW w:w="4105" w:type="dxa"/>
            <w:vAlign w:val="center"/>
          </w:tcPr>
          <w:p w14:paraId="58B0C3F6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AGCCTTACAACGCTACTCTGTCTGTC</w:t>
            </w:r>
          </w:p>
        </w:tc>
      </w:tr>
      <w:tr w:rsidR="004B1011" w:rsidRPr="002C1063" w14:paraId="331E31F7" w14:textId="77777777" w:rsidTr="00D36709">
        <w:tc>
          <w:tcPr>
            <w:tcW w:w="1619" w:type="dxa"/>
            <w:vMerge/>
          </w:tcPr>
          <w:p w14:paraId="7EAF262C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05" w:type="dxa"/>
            <w:vMerge/>
          </w:tcPr>
          <w:p w14:paraId="20584FA3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5" w:type="dxa"/>
            <w:vAlign w:val="center"/>
          </w:tcPr>
          <w:p w14:paraId="76F3D82F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-4808</w:t>
            </w:r>
          </w:p>
        </w:tc>
        <w:tc>
          <w:tcPr>
            <w:tcW w:w="1092" w:type="dxa"/>
            <w:vAlign w:val="center"/>
          </w:tcPr>
          <w:p w14:paraId="03B97738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v</w:t>
            </w:r>
          </w:p>
        </w:tc>
        <w:tc>
          <w:tcPr>
            <w:tcW w:w="4105" w:type="dxa"/>
            <w:vAlign w:val="center"/>
          </w:tcPr>
          <w:p w14:paraId="7D1F416F" w14:textId="77777777" w:rsidR="004B1011" w:rsidRPr="002C1063" w:rsidRDefault="004B1011" w:rsidP="00D3670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C10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ACCAGACATAGTAGCAGAAATCAAG</w:t>
            </w:r>
          </w:p>
        </w:tc>
      </w:tr>
    </w:tbl>
    <w:p w14:paraId="20CF2780" w14:textId="77777777" w:rsidR="00B45161" w:rsidRPr="003337F1" w:rsidRDefault="00B45161" w:rsidP="003337F1">
      <w:pPr>
        <w:pStyle w:val="HTMLPreformatted"/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sectPr w:rsidR="00B45161" w:rsidRPr="003337F1" w:rsidSect="00EA45EA">
      <w:headerReference w:type="even" r:id="rId8"/>
      <w:footerReference w:type="even" r:id="rId9"/>
      <w:footerReference w:type="default" r:id="rId10"/>
      <w:head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D396DF" w14:textId="77777777" w:rsidR="00676D5D" w:rsidRDefault="00676D5D" w:rsidP="00255049">
      <w:pPr>
        <w:spacing w:after="0" w:line="240" w:lineRule="auto"/>
      </w:pPr>
      <w:r>
        <w:separator/>
      </w:r>
    </w:p>
  </w:endnote>
  <w:endnote w:type="continuationSeparator" w:id="0">
    <w:p w14:paraId="02DF5A4E" w14:textId="77777777" w:rsidR="00676D5D" w:rsidRDefault="00676D5D" w:rsidP="00255049">
      <w:pPr>
        <w:spacing w:after="0" w:line="240" w:lineRule="auto"/>
      </w:pPr>
      <w:r>
        <w:continuationSeparator/>
      </w:r>
    </w:p>
  </w:endnote>
  <w:endnote w:type="continuationNotice" w:id="1">
    <w:p w14:paraId="60F6824D" w14:textId="77777777" w:rsidR="00676D5D" w:rsidRDefault="00676D5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9252314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0B2EA5" w14:textId="5273C088" w:rsid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F3A168" w14:textId="77777777" w:rsidR="00602E7E" w:rsidRDefault="00602E7E">
    <w:pPr>
      <w:pStyle w:val="Footer"/>
      <w:ind w:right="360"/>
      <w:pPrChange w:id="0" w:author="Markus Schmid" w:date="2024-06-26T10:29:00Z">
        <w:pPr>
          <w:pStyle w:val="Footer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  <w:rFonts w:ascii="Times New Roman" w:hAnsi="Times New Roman" w:cs="Times New Roman"/>
      </w:rPr>
      <w:id w:val="-9946514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8422772" w14:textId="1EB4402D" w:rsidR="00602E7E" w:rsidRPr="00602E7E" w:rsidRDefault="00602E7E" w:rsidP="00BB3100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602E7E">
          <w:rPr>
            <w:rStyle w:val="PageNumber"/>
            <w:rFonts w:ascii="Times New Roman" w:hAnsi="Times New Roman" w:cs="Times New Roman"/>
          </w:rPr>
          <w:fldChar w:fldCharType="begin"/>
        </w:r>
        <w:r w:rsidRPr="0012708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602E7E">
          <w:rPr>
            <w:rStyle w:val="PageNumber"/>
            <w:rFonts w:ascii="Times New Roman" w:hAnsi="Times New Roman" w:cs="Times New Roman"/>
          </w:rPr>
          <w:fldChar w:fldCharType="separate"/>
        </w:r>
        <w:r w:rsidRPr="00127084">
          <w:rPr>
            <w:rStyle w:val="PageNumber"/>
            <w:rFonts w:ascii="Times New Roman" w:hAnsi="Times New Roman" w:cs="Times New Roman"/>
            <w:noProof/>
          </w:rPr>
          <w:t>1</w:t>
        </w:r>
        <w:r w:rsidRPr="00602E7E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7000522" w14:textId="77777777" w:rsidR="00602E7E" w:rsidRDefault="00602E7E" w:rsidP="00602E7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F83FA0D" w14:textId="77777777" w:rsidR="00676D5D" w:rsidRDefault="00676D5D" w:rsidP="00255049">
      <w:pPr>
        <w:spacing w:after="0" w:line="240" w:lineRule="auto"/>
      </w:pPr>
      <w:r>
        <w:separator/>
      </w:r>
    </w:p>
  </w:footnote>
  <w:footnote w:type="continuationSeparator" w:id="0">
    <w:p w14:paraId="0909A8D0" w14:textId="77777777" w:rsidR="00676D5D" w:rsidRDefault="00676D5D" w:rsidP="00255049">
      <w:pPr>
        <w:spacing w:after="0" w:line="240" w:lineRule="auto"/>
      </w:pPr>
      <w:r>
        <w:continuationSeparator/>
      </w:r>
    </w:p>
  </w:footnote>
  <w:footnote w:type="continuationNotice" w:id="1">
    <w:p w14:paraId="0D620B92" w14:textId="77777777" w:rsidR="00676D5D" w:rsidRDefault="00676D5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98B6F8" w14:textId="5C7BC64D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13735962" wp14:editId="085A66C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981674355" name="Text Box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AE3F924" w14:textId="26D9C1C8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373596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Begränsad delning" style="position:absolute;margin-left:28.75pt;margin-top:0;width:79.95pt;height:25.55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zkZCDgIAABsEAAAOAAAAZHJzL2Uyb0RvYy54bWysU1tv2yAUfp+0/4B4X2ynSdVZcaqsVaZJ&#10;UVspnfpMMMSWgIOAxM5+/Q7YSbZuT9Ne4Nw4l+98LO57rchRON+CqWgxySkRhkPdmn1Fv7+uP91R&#10;4gMzNVNgREVPwtP75ccPi86WYgoNqFo4gkmMLztb0SYEW2aZ543QzE/ACoNOCU6zgKrbZ7VjHWbX&#10;Kpvm+W3WgautAy68R+vj4KTLlF9KwcOzlF4EoiqKvYV0unTu4pktF6zcO2ablo9tsH/oQrPWYNFL&#10;qkcWGDm49o9UuuUOPMgw4aAzkLLlIs2A0xT5u2m2DbMizYLgeHuByf+/tPzpuLUvjoT+C/S4wAhI&#10;Z33p0Rjn6aXT8cZOCfoRwtMFNtEHwuOjvJjf3M4p4ei7mc5md/OYJru+ts6HrwI0iUJFHa4locWO&#10;Gx+G0HNILGZg3SqVVqPMbwbMGS3ZtcUohX7Xj33voD7hOA6GTXvL1y3W3DAfXpjD1eIESNfwjIdU&#10;0FUURomSBtyPv9ljPCKOXko6pEpFDXKZEvXN4CYiq5JQfM7nOWouadP5LI/a7hxkDvoBkIUFfgjL&#10;kxiDgzqL0oF+QzavYjV0McOxZkXDWXwIA3HxN3CxWqUgZJFlYWO2lsfUEayI5Gv/xpwd4Q64qCc4&#10;k4mV71AfYuNLb1eHgNinlURgBzRHvJGBaanjb4kU/1VPUdc/vfwJAAD//wMAUEsDBBQABgAIAAAA&#10;IQA1azvO3QAAAAQBAAAPAAAAZHJzL2Rvd25yZXYueG1sTI/BasMwEETvhfyD2EIvpZHdkhA7lkMo&#10;BJpDD03qQ26ytbFNrZWRFMf++yq9NJeFYYaZt9lm1B0b0LrWkIB4HgFDqoxqqRbwfdy9rIA5L0nJ&#10;zhAKmNDBJp89ZDJV5kpfOBx8zUIJuVQKaLzvU85d1aCWbm56pOCdjdXSB2lrrqy8hnLd8dcoWnIt&#10;WwoLjezxvcHq53DRAorRPn/ukv3HVJ7aYYr2xdvqXAjx9Dhu18A8jv4/DDf8gA55YCrNhZRjnYDw&#10;iP+7N2+RJMBKAYs4Bp5n/B4+/wUAAP//AwBQSwECLQAUAAYACAAAACEAtoM4kv4AAADhAQAAEwAA&#10;AAAAAAAAAAAAAAAAAAAAW0NvbnRlbnRfVHlwZXNdLnhtbFBLAQItABQABgAIAAAAIQA4/SH/1gAA&#10;AJQBAAALAAAAAAAAAAAAAAAAAC8BAABfcmVscy8ucmVsc1BLAQItABQABgAIAAAAIQDYzkZCDgIA&#10;ABsEAAAOAAAAAAAAAAAAAAAAAC4CAABkcnMvZTJvRG9jLnhtbFBLAQItABQABgAIAAAAIQA1azvO&#10;3QAAAAQBAAAPAAAAAAAAAAAAAAAAAGgEAABkcnMvZG93bnJldi54bWxQSwUGAAAAAAQABADzAAAA&#10;cgUAAAAA&#10;" filled="f" stroked="f">
              <v:textbox style="mso-fit-shape-to-text:t" inset="0,15pt,20pt,0">
                <w:txbxContent>
                  <w:p w14:paraId="4AE3F924" w14:textId="26D9C1C8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12B578" w14:textId="5F3FC971" w:rsidR="00255049" w:rsidRDefault="0025504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D1FD250" wp14:editId="419A16C1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5365" cy="324485"/>
              <wp:effectExtent l="0" t="0" r="0" b="18415"/>
              <wp:wrapNone/>
              <wp:docPr id="2071974058" name="Text Box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5365" cy="3244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628DD04" w14:textId="58B3C49C" w:rsidR="00255049" w:rsidRPr="00255049" w:rsidRDefault="00255049" w:rsidP="00255049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255049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D1FD25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Begränsad delning" style="position:absolute;margin-left:28.75pt;margin-top:0;width:79.95pt;height:25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c9VXEgIAACIEAAAOAAAAZHJzL2Uyb0RvYy54bWysU01v2zAMvQ/YfxB0X+ykSdEacYqsRYYB&#10;QVsgHXpWZCk2IIuCxMTOfv0oOWm6bqdhF5kUaX689zS/61vDDsqHBmzJx6OcM2UlVI3dlfzHy+rL&#10;DWcBha2EAatKflSB3y0+f5p3rlATqMFUyjMqYkPRuZLXiK7IsiBr1YowAqcsBTX4ViC5fpdVXnRU&#10;vTXZJM+vsw585TxIFQLdPgxBvkj1tVYSn7QOCpkpOc2G6fTp3MYzW8xFsfPC1Y08jSH+YYpWNJaa&#10;vpV6ECjY3jd/lGob6SGAxpGENgOtG6nSDrTNOP+wzaYWTqVdCJzg3mAK/6+sfDxs3LNn2H+FngiM&#10;gHQuFIEu4z699m380qSM4gTh8Q021SOT8ad8PLu6nnEmKXY1mU5vZrFMdvnb+YDfFLQsGiX3REtC&#10;SxzWAYfUc0psZmHVGJOoMfa3C6oZb7LLiNHCftuzpno3/haqI23lYSA8OLlqqPVaBHwWnhimRUi1&#10;+ESHNtCVHE4WZzX4n3+7j/kEPEU560gxJbckac7Md0uERHElY3ybz3LyfPIms2keve05ye7beyAx&#10;juldOJnMmIzmbGoP7SuJehm7UUhYST1LjmfzHgf90qOQarlMSSQmJ3BtN07G0hGzCOhL/yq8O6GO&#10;xNcjnDUlig/gD7nxz+CWeyQKEjMR3wHNE+wkxMTt6dFEpb/3U9blaS9+AQAA//8DAFBLAwQUAAYA&#10;CAAAACEANWs7zt0AAAAEAQAADwAAAGRycy9kb3ducmV2LnhtbEyPwWrDMBBE74X8g9hCL6WR3ZIQ&#10;O5ZDKASaQw9N6kNusrWxTa2VkRTH/vsqvTSXhWGGmbfZZtQdG9C61pCAeB4BQ6qMaqkW8H3cvayA&#10;OS9Jyc4QCpjQwSafPWQyVeZKXzgcfM1CCblUCmi871POXdWglm5ueqTgnY3V0gdpa66svIZy3fHX&#10;KFpyLVsKC43s8b3B6udw0QKK0T5/7pL9x1Se2mGK9sXb6lwI8fQ4btfAPI7+Pww3/IAOeWAqzYWU&#10;Y52A8Ij/uzdvkSTASgGLOAaeZ/wePv8FAAD//wMAUEsBAi0AFAAGAAgAAAAhALaDOJL+AAAA4QEA&#10;ABMAAAAAAAAAAAAAAAAAAAAAAFtDb250ZW50X1R5cGVzXS54bWxQSwECLQAUAAYACAAAACEAOP0h&#10;/9YAAACUAQAACwAAAAAAAAAAAAAAAAAvAQAAX3JlbHMvLnJlbHNQSwECLQAUAAYACAAAACEA73PV&#10;VxICAAAiBAAADgAAAAAAAAAAAAAAAAAuAgAAZHJzL2Uyb0RvYy54bWxQSwECLQAUAAYACAAAACEA&#10;NWs7zt0AAAAEAQAADwAAAAAAAAAAAAAAAABsBAAAZHJzL2Rvd25yZXYueG1sUEsFBgAAAAAEAAQA&#10;8wAAAHYFAAAAAA==&#10;" filled="f" stroked="f">
              <v:textbox style="mso-fit-shape-to-text:t" inset="0,15pt,20pt,0">
                <w:txbxContent>
                  <w:p w14:paraId="3628DD04" w14:textId="58B3C49C" w:rsidR="00255049" w:rsidRPr="00255049" w:rsidRDefault="00255049" w:rsidP="00255049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255049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CF74E9E"/>
    <w:multiLevelType w:val="hybridMultilevel"/>
    <w:tmpl w:val="7E223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950937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Markus Schmid">
    <w15:presenceInfo w15:providerId="AD" w15:userId="S::masc0089@ad.umu.se::20b9bd9d-c4e9-41b4-aaa7-2762117e77e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6C7"/>
    <w:rsid w:val="0000473A"/>
    <w:rsid w:val="00005323"/>
    <w:rsid w:val="00032561"/>
    <w:rsid w:val="000453AD"/>
    <w:rsid w:val="00047051"/>
    <w:rsid w:val="00063573"/>
    <w:rsid w:val="00064B66"/>
    <w:rsid w:val="000755F6"/>
    <w:rsid w:val="0009565A"/>
    <w:rsid w:val="000B1BDD"/>
    <w:rsid w:val="000C277E"/>
    <w:rsid w:val="000E3D05"/>
    <w:rsid w:val="00101F2E"/>
    <w:rsid w:val="001127ED"/>
    <w:rsid w:val="001221DA"/>
    <w:rsid w:val="00124CB6"/>
    <w:rsid w:val="00127084"/>
    <w:rsid w:val="00133D1E"/>
    <w:rsid w:val="00135260"/>
    <w:rsid w:val="00152144"/>
    <w:rsid w:val="00152835"/>
    <w:rsid w:val="00164484"/>
    <w:rsid w:val="00171E80"/>
    <w:rsid w:val="001A06FB"/>
    <w:rsid w:val="001A0C0D"/>
    <w:rsid w:val="001B1CDB"/>
    <w:rsid w:val="001B3996"/>
    <w:rsid w:val="001E0B66"/>
    <w:rsid w:val="00206FA1"/>
    <w:rsid w:val="002220F8"/>
    <w:rsid w:val="00226985"/>
    <w:rsid w:val="002277A5"/>
    <w:rsid w:val="00236F3E"/>
    <w:rsid w:val="00254220"/>
    <w:rsid w:val="00255049"/>
    <w:rsid w:val="002554A9"/>
    <w:rsid w:val="002719D7"/>
    <w:rsid w:val="00276A00"/>
    <w:rsid w:val="002D5301"/>
    <w:rsid w:val="002E3BFB"/>
    <w:rsid w:val="003018D7"/>
    <w:rsid w:val="00304120"/>
    <w:rsid w:val="00305F41"/>
    <w:rsid w:val="00311F2A"/>
    <w:rsid w:val="003141A9"/>
    <w:rsid w:val="00315461"/>
    <w:rsid w:val="00317248"/>
    <w:rsid w:val="00327E48"/>
    <w:rsid w:val="003337F1"/>
    <w:rsid w:val="0035011A"/>
    <w:rsid w:val="00351A2C"/>
    <w:rsid w:val="00352013"/>
    <w:rsid w:val="003726DF"/>
    <w:rsid w:val="0039345C"/>
    <w:rsid w:val="003A2105"/>
    <w:rsid w:val="003B71C5"/>
    <w:rsid w:val="003C7CE3"/>
    <w:rsid w:val="003D1249"/>
    <w:rsid w:val="003E11B4"/>
    <w:rsid w:val="003E5252"/>
    <w:rsid w:val="003E7283"/>
    <w:rsid w:val="003E73B7"/>
    <w:rsid w:val="00457747"/>
    <w:rsid w:val="00457920"/>
    <w:rsid w:val="00470EF0"/>
    <w:rsid w:val="00472258"/>
    <w:rsid w:val="00481E5A"/>
    <w:rsid w:val="00491627"/>
    <w:rsid w:val="00494CE6"/>
    <w:rsid w:val="004B1011"/>
    <w:rsid w:val="004C0CEA"/>
    <w:rsid w:val="004C4FB8"/>
    <w:rsid w:val="004C75AE"/>
    <w:rsid w:val="004E454D"/>
    <w:rsid w:val="00502EA9"/>
    <w:rsid w:val="00514A37"/>
    <w:rsid w:val="0052793A"/>
    <w:rsid w:val="00540666"/>
    <w:rsid w:val="00544B96"/>
    <w:rsid w:val="00553FBA"/>
    <w:rsid w:val="00556A37"/>
    <w:rsid w:val="00564C64"/>
    <w:rsid w:val="0056504C"/>
    <w:rsid w:val="005671F1"/>
    <w:rsid w:val="00574EDE"/>
    <w:rsid w:val="00583427"/>
    <w:rsid w:val="005A322F"/>
    <w:rsid w:val="005A5015"/>
    <w:rsid w:val="005A660A"/>
    <w:rsid w:val="005B3556"/>
    <w:rsid w:val="005B391D"/>
    <w:rsid w:val="005B4546"/>
    <w:rsid w:val="005C1C53"/>
    <w:rsid w:val="005C39CF"/>
    <w:rsid w:val="005C3C2A"/>
    <w:rsid w:val="005D72F7"/>
    <w:rsid w:val="005E4916"/>
    <w:rsid w:val="005F3C0D"/>
    <w:rsid w:val="00602E7E"/>
    <w:rsid w:val="00604BE5"/>
    <w:rsid w:val="00616412"/>
    <w:rsid w:val="0063429D"/>
    <w:rsid w:val="00666AC0"/>
    <w:rsid w:val="00675E74"/>
    <w:rsid w:val="006766C7"/>
    <w:rsid w:val="00676D5D"/>
    <w:rsid w:val="0068180C"/>
    <w:rsid w:val="006A281D"/>
    <w:rsid w:val="006A3F09"/>
    <w:rsid w:val="006B57A0"/>
    <w:rsid w:val="006D2203"/>
    <w:rsid w:val="006E5FFE"/>
    <w:rsid w:val="006E60BC"/>
    <w:rsid w:val="006F1E59"/>
    <w:rsid w:val="007226F5"/>
    <w:rsid w:val="00756ED2"/>
    <w:rsid w:val="00763690"/>
    <w:rsid w:val="00776E3E"/>
    <w:rsid w:val="00797D39"/>
    <w:rsid w:val="007A50EB"/>
    <w:rsid w:val="007A6B79"/>
    <w:rsid w:val="007B2CBA"/>
    <w:rsid w:val="007E0A62"/>
    <w:rsid w:val="007E1DD6"/>
    <w:rsid w:val="00842513"/>
    <w:rsid w:val="008607A8"/>
    <w:rsid w:val="0087260D"/>
    <w:rsid w:val="008853FF"/>
    <w:rsid w:val="00886E4B"/>
    <w:rsid w:val="008D0953"/>
    <w:rsid w:val="00905FBF"/>
    <w:rsid w:val="009062BA"/>
    <w:rsid w:val="009344E0"/>
    <w:rsid w:val="00945FA9"/>
    <w:rsid w:val="00965177"/>
    <w:rsid w:val="00973C71"/>
    <w:rsid w:val="00976D6B"/>
    <w:rsid w:val="00981956"/>
    <w:rsid w:val="00983AD5"/>
    <w:rsid w:val="00984527"/>
    <w:rsid w:val="009B3208"/>
    <w:rsid w:val="009D7390"/>
    <w:rsid w:val="009F0434"/>
    <w:rsid w:val="009F5F52"/>
    <w:rsid w:val="00A268D1"/>
    <w:rsid w:val="00A33909"/>
    <w:rsid w:val="00A6571F"/>
    <w:rsid w:val="00A65F76"/>
    <w:rsid w:val="00A66263"/>
    <w:rsid w:val="00A751B2"/>
    <w:rsid w:val="00AA18C4"/>
    <w:rsid w:val="00AA3773"/>
    <w:rsid w:val="00AC053C"/>
    <w:rsid w:val="00AC5045"/>
    <w:rsid w:val="00AF07E4"/>
    <w:rsid w:val="00B06824"/>
    <w:rsid w:val="00B123D4"/>
    <w:rsid w:val="00B204F0"/>
    <w:rsid w:val="00B2104B"/>
    <w:rsid w:val="00B3142E"/>
    <w:rsid w:val="00B32C84"/>
    <w:rsid w:val="00B37E83"/>
    <w:rsid w:val="00B4272D"/>
    <w:rsid w:val="00B45161"/>
    <w:rsid w:val="00B46495"/>
    <w:rsid w:val="00B555B1"/>
    <w:rsid w:val="00B61AA7"/>
    <w:rsid w:val="00B63FBB"/>
    <w:rsid w:val="00B66583"/>
    <w:rsid w:val="00B72D90"/>
    <w:rsid w:val="00B73822"/>
    <w:rsid w:val="00B75978"/>
    <w:rsid w:val="00BA6323"/>
    <w:rsid w:val="00BF14AC"/>
    <w:rsid w:val="00BF475E"/>
    <w:rsid w:val="00C01BF7"/>
    <w:rsid w:val="00C33457"/>
    <w:rsid w:val="00C376AF"/>
    <w:rsid w:val="00C42462"/>
    <w:rsid w:val="00C45ABA"/>
    <w:rsid w:val="00C5403F"/>
    <w:rsid w:val="00C56973"/>
    <w:rsid w:val="00C7332C"/>
    <w:rsid w:val="00C90147"/>
    <w:rsid w:val="00CC0A3E"/>
    <w:rsid w:val="00CC3100"/>
    <w:rsid w:val="00CD7DBD"/>
    <w:rsid w:val="00CE55D5"/>
    <w:rsid w:val="00D06BCE"/>
    <w:rsid w:val="00D12468"/>
    <w:rsid w:val="00D16454"/>
    <w:rsid w:val="00D174C4"/>
    <w:rsid w:val="00D17DE6"/>
    <w:rsid w:val="00D368A8"/>
    <w:rsid w:val="00D44D5B"/>
    <w:rsid w:val="00D758E0"/>
    <w:rsid w:val="00D82909"/>
    <w:rsid w:val="00D86D77"/>
    <w:rsid w:val="00DB0965"/>
    <w:rsid w:val="00DB37D0"/>
    <w:rsid w:val="00DB559E"/>
    <w:rsid w:val="00DB62E9"/>
    <w:rsid w:val="00DC50D2"/>
    <w:rsid w:val="00DF083E"/>
    <w:rsid w:val="00E136BD"/>
    <w:rsid w:val="00E37461"/>
    <w:rsid w:val="00E41280"/>
    <w:rsid w:val="00E53D37"/>
    <w:rsid w:val="00E54380"/>
    <w:rsid w:val="00E61309"/>
    <w:rsid w:val="00E675CE"/>
    <w:rsid w:val="00E909D5"/>
    <w:rsid w:val="00E9390F"/>
    <w:rsid w:val="00EA45EA"/>
    <w:rsid w:val="00EA5060"/>
    <w:rsid w:val="00EB2EB8"/>
    <w:rsid w:val="00EB4BCA"/>
    <w:rsid w:val="00EB661B"/>
    <w:rsid w:val="00EC3197"/>
    <w:rsid w:val="00ED081E"/>
    <w:rsid w:val="00ED3E65"/>
    <w:rsid w:val="00ED72EF"/>
    <w:rsid w:val="00F04FB7"/>
    <w:rsid w:val="00F0520E"/>
    <w:rsid w:val="00F076EB"/>
    <w:rsid w:val="00F12921"/>
    <w:rsid w:val="00F13A9A"/>
    <w:rsid w:val="00F15835"/>
    <w:rsid w:val="00F23FA6"/>
    <w:rsid w:val="00F44A18"/>
    <w:rsid w:val="00F55327"/>
    <w:rsid w:val="00F61CBB"/>
    <w:rsid w:val="00F80374"/>
    <w:rsid w:val="00F900F5"/>
    <w:rsid w:val="00F93999"/>
    <w:rsid w:val="00FA00BB"/>
    <w:rsid w:val="00FB34E8"/>
    <w:rsid w:val="00FB3FFE"/>
    <w:rsid w:val="00FC0F24"/>
    <w:rsid w:val="00FD1176"/>
    <w:rsid w:val="00FE1F81"/>
    <w:rsid w:val="00FF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188AE8C"/>
  <w15:chartTrackingRefBased/>
  <w15:docId w15:val="{A4EFCE69-5CCF-4F61-A671-ABA125FA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21DA"/>
    <w:rPr>
      <w:rFonts w:eastAsiaTheme="minorEastAsia"/>
      <w:kern w:val="2"/>
      <w:lang w:val="ru-RU" w:eastAsia="ko-KR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6766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66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66C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66C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66C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66C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66C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66C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66C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66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66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66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66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66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66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66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66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66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66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66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66C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66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66C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66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66C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66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66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66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66C7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550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5049"/>
  </w:style>
  <w:style w:type="paragraph" w:styleId="NormalWeb">
    <w:name w:val="Normal (Web)"/>
    <w:basedOn w:val="Normal"/>
    <w:uiPriority w:val="99"/>
    <w:unhideWhenUsed/>
    <w:qFormat/>
    <w:rsid w:val="001221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1221D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221DA"/>
    <w:rPr>
      <w:rFonts w:ascii="Courier New" w:eastAsia="Times New Roman" w:hAnsi="Courier New" w:cs="Courier New"/>
      <w:sz w:val="20"/>
      <w:szCs w:val="20"/>
      <w:lang w:val="ru-RU" w:eastAsia="ko-KR"/>
      <w14:ligatures w14:val="standardContextual"/>
    </w:rPr>
  </w:style>
  <w:style w:type="character" w:styleId="HTMLCode">
    <w:name w:val="HTML Code"/>
    <w:basedOn w:val="DefaultParagraphFont"/>
    <w:uiPriority w:val="99"/>
    <w:semiHidden/>
    <w:unhideWhenUsed/>
    <w:rsid w:val="001221DA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F3C0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3C0D"/>
    <w:rPr>
      <w:rFonts w:eastAsiaTheme="minorEastAsia"/>
      <w:kern w:val="2"/>
      <w:lang w:val="ru-RU" w:eastAsia="ko-KR"/>
      <w14:ligatures w14:val="standardContextual"/>
    </w:rPr>
  </w:style>
  <w:style w:type="character" w:styleId="Strong">
    <w:name w:val="Strong"/>
    <w:basedOn w:val="DefaultParagraphFont"/>
    <w:uiPriority w:val="22"/>
    <w:qFormat/>
    <w:rsid w:val="00F0520E"/>
    <w:rPr>
      <w:b/>
      <w:bCs/>
    </w:rPr>
  </w:style>
  <w:style w:type="table" w:styleId="TableGrid">
    <w:name w:val="Table Grid"/>
    <w:basedOn w:val="TableNormal"/>
    <w:uiPriority w:val="39"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63573"/>
    <w:rPr>
      <w:sz w:val="16"/>
      <w:szCs w:val="16"/>
    </w:rPr>
  </w:style>
  <w:style w:type="paragraph" w:styleId="Revision">
    <w:name w:val="Revision"/>
    <w:hidden/>
    <w:uiPriority w:val="99"/>
    <w:semiHidden/>
    <w:rsid w:val="00063573"/>
    <w:pPr>
      <w:spacing w:after="0" w:line="240" w:lineRule="auto"/>
    </w:pPr>
    <w:rPr>
      <w:rFonts w:eastAsiaTheme="minorEastAsia"/>
      <w:kern w:val="2"/>
      <w:lang w:val="ru-RU" w:eastAsia="ko-KR"/>
      <w14:ligatures w14:val="standardContextual"/>
    </w:rPr>
  </w:style>
  <w:style w:type="paragraph" w:styleId="CommentText">
    <w:name w:val="annotation text"/>
    <w:basedOn w:val="Normal"/>
    <w:link w:val="CommentTextChar"/>
    <w:uiPriority w:val="99"/>
    <w:unhideWhenUsed/>
    <w:rsid w:val="003172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7248"/>
    <w:rPr>
      <w:rFonts w:eastAsiaTheme="minorEastAsia"/>
      <w:kern w:val="2"/>
      <w:sz w:val="20"/>
      <w:szCs w:val="20"/>
      <w:lang w:val="ru-RU" w:eastAsia="ko-KR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72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7248"/>
    <w:rPr>
      <w:rFonts w:eastAsiaTheme="minorEastAsia"/>
      <w:b/>
      <w:bCs/>
      <w:kern w:val="2"/>
      <w:sz w:val="20"/>
      <w:szCs w:val="20"/>
      <w:lang w:val="ru-RU" w:eastAsia="ko-KR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602E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81B75B-70FF-413B-A9D7-DE841F42D92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f13b610e-d3b5-490f-b165-988100e8232a}" enabled="1" method="Standar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60</Words>
  <Characters>344</Characters>
  <Application>Microsoft Office Word</Application>
  <DocSecurity>0</DocSecurity>
  <Lines>2</Lines>
  <Paragraphs>1</Paragraphs>
  <ScaleCrop>false</ScaleCrop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vara Dikaya</dc:creator>
  <cp:keywords/>
  <dc:description/>
  <cp:lastModifiedBy>Varvara Dikaya</cp:lastModifiedBy>
  <cp:revision>37</cp:revision>
  <cp:lastPrinted>2024-05-24T13:44:00Z</cp:lastPrinted>
  <dcterms:created xsi:type="dcterms:W3CDTF">2024-06-26T08:27:00Z</dcterms:created>
  <dcterms:modified xsi:type="dcterms:W3CDTF">2024-08-06T12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7b7fd0aa,3a832973,52a2622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experimental-botany</vt:lpwstr>
  </property>
  <property fmtid="{D5CDD505-2E9C-101B-9397-08002B2CF9AE}" pid="20" name="Mendeley Recent Style Name 7_1">
    <vt:lpwstr>Journal of Experimental Botany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